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CCF7B" w14:textId="0885278F" w:rsidR="00450AFB" w:rsidRDefault="00450AFB" w:rsidP="00450AF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6 </w:t>
      </w:r>
      <w:r w:rsidRPr="000E3971">
        <w:rPr>
          <w:b/>
          <w:bCs/>
          <w:lang w:val="en-US"/>
        </w:rPr>
        <w:t>Table. Anthropometric variables</w:t>
      </w:r>
      <w:r w:rsidR="00833DA0">
        <w:rPr>
          <w:b/>
          <w:bCs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50AFB" w14:paraId="411C019E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71C080B1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Height (cm).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115EC6F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450AFB" w14:paraId="0AECDD06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6A76D314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Weight (Kg).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6B8C92E9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450AFB" w14:paraId="7C6D553F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3BE7E3B4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BMI (Kg / m2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A1756E4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  <w:tr w:rsidR="00450AFB" w14:paraId="494992F8" w14:textId="77777777" w:rsidTr="00DB64E7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96C4BB9" w14:textId="77777777" w:rsidR="00450AFB" w:rsidRPr="005644EA" w:rsidRDefault="00450AFB" w:rsidP="00DB64E7">
            <w:pPr>
              <w:jc w:val="both"/>
              <w:rPr>
                <w:lang w:val="en-US"/>
              </w:rPr>
            </w:pPr>
            <w:r w:rsidRPr="005644EA">
              <w:rPr>
                <w:lang w:val="en-US"/>
              </w:rPr>
              <w:t>Waist circumference (cm)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1AA1B92C" w14:textId="77777777" w:rsidR="00450AFB" w:rsidRDefault="00450AFB" w:rsidP="00DB64E7">
            <w:pPr>
              <w:jc w:val="both"/>
              <w:rPr>
                <w:b/>
                <w:bCs/>
                <w:lang w:val="en-US"/>
              </w:rPr>
            </w:pPr>
          </w:p>
        </w:tc>
      </w:tr>
    </w:tbl>
    <w:p w14:paraId="26980099" w14:textId="77777777" w:rsidR="00450AFB" w:rsidRPr="00661892" w:rsidRDefault="00450AFB" w:rsidP="00450AFB">
      <w:pPr>
        <w:jc w:val="both"/>
        <w:rPr>
          <w:i/>
          <w:iCs/>
          <w:sz w:val="18"/>
          <w:szCs w:val="18"/>
          <w:lang w:val="en-US"/>
        </w:rPr>
      </w:pPr>
      <w:r w:rsidRPr="006D0FE9">
        <w:rPr>
          <w:i/>
          <w:iCs/>
          <w:sz w:val="18"/>
          <w:szCs w:val="18"/>
          <w:lang w:val="en-US"/>
        </w:rPr>
        <w:br/>
      </w:r>
      <w:r>
        <w:rPr>
          <w:i/>
          <w:iCs/>
          <w:sz w:val="18"/>
          <w:szCs w:val="18"/>
          <w:lang w:val="en-US"/>
        </w:rPr>
        <w:t>M</w:t>
      </w:r>
      <w:r w:rsidRPr="006D0FE9">
        <w:rPr>
          <w:i/>
          <w:iCs/>
          <w:sz w:val="18"/>
          <w:szCs w:val="18"/>
          <w:lang w:val="en-US"/>
        </w:rPr>
        <w:t>easurement of abdominal waist</w:t>
      </w:r>
      <w:r>
        <w:rPr>
          <w:i/>
          <w:iCs/>
          <w:sz w:val="18"/>
          <w:szCs w:val="18"/>
          <w:lang w:val="en-US"/>
        </w:rPr>
        <w:t>:</w:t>
      </w:r>
      <w:r w:rsidRPr="00661892">
        <w:rPr>
          <w:i/>
          <w:iCs/>
          <w:sz w:val="18"/>
          <w:szCs w:val="18"/>
          <w:lang w:val="en-US"/>
        </w:rPr>
        <w:t xml:space="preserve"> Patient standing, with feet together, arms at the sides and abdomen relaxed, then surround his abdomen with the measuring tape at the level of the navel and without pressing, take a deep breath and immediately take the air out. The WHO establishes the maximum healthy value of the abdominal girth at 88 cm in women and 102 cm in men.</w:t>
      </w:r>
    </w:p>
    <w:p w14:paraId="62774896" w14:textId="77777777" w:rsidR="00450AFB" w:rsidRPr="00450AFB" w:rsidRDefault="00450AFB">
      <w:pPr>
        <w:rPr>
          <w:lang w:val="en-US"/>
        </w:rPr>
      </w:pPr>
    </w:p>
    <w:sectPr w:rsidR="00450AFB" w:rsidRPr="00450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FB"/>
    <w:rsid w:val="00450AFB"/>
    <w:rsid w:val="0083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1B276"/>
  <w15:chartTrackingRefBased/>
  <w15:docId w15:val="{66D3D502-7557-4719-A76A-0F93876D1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FB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2-03T10:52:00Z</dcterms:created>
  <dcterms:modified xsi:type="dcterms:W3CDTF">2023-02-03T11:03:00Z</dcterms:modified>
</cp:coreProperties>
</file>